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x 1 Interview Guid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FCFCFC" w:sz="12" w:space="0"/>
              <w:left w:val="single" w:color="FCFCFC" w:sz="0" w:space="0"/>
              <w:bottom w:val="single" w:color="DBD792" w:sz="4" w:space="0"/>
              <w:right w:val="single" w:color="FCFCFC" w:sz="0" w:space="0"/>
              <w:tl2br w:val="nil"/>
            </w:tcBorders>
            <w:shd w:val="clear" w:color="auto" w:fill="DBD792"/>
          </w:tcPr>
          <w:p>
            <w:pPr>
              <w:spacing w:before="120" w:after="120"/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 w:eastAsia="en-GB"/>
              </w:rPr>
              <w:t>Interview Gu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0" w:hRule="atLeast"/>
        </w:trPr>
        <w:tc>
          <w:tcPr>
            <w:tcW w:w="0" w:type="auto"/>
            <w:tcBorders>
              <w:top w:val="single" w:color="DBD792" w:sz="4" w:space="0"/>
              <w:left w:val="single" w:color="FCFCFC" w:sz="0" w:space="0"/>
              <w:bottom w:val="single" w:color="FCFCFC" w:sz="12" w:space="0"/>
              <w:right w:val="single" w:color="FCFCFC" w:sz="0" w:space="0"/>
            </w:tcBorders>
            <w:shd w:val="clear" w:color="auto" w:fill="FCFCFC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 xml:space="preserve">1. Please tell me how your PRMD happened. </w:t>
            </w:r>
          </w:p>
          <w:p>
            <w:pPr>
              <w:numPr>
                <w:ilvl w:val="0"/>
                <w:numId w:val="1"/>
              </w:numPr>
              <w:ind w:left="420" w:leftChars="0" w:firstLine="2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When did it happen?</w:t>
            </w:r>
          </w:p>
          <w:p>
            <w:pPr>
              <w:numPr>
                <w:ilvl w:val="0"/>
                <w:numId w:val="1"/>
              </w:numPr>
              <w:ind w:left="420" w:leftChars="0" w:firstLine="2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How did it happen?</w:t>
            </w:r>
          </w:p>
          <w:p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2. What are the specific manifestations and symptoms of your PRMD?</w:t>
            </w:r>
          </w:p>
          <w:p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3. What are the risk factors that cause you to suffer from PRMD?</w:t>
            </w:r>
          </w:p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4. Do you have any effective methods to prevent and alleviate PRMD?</w:t>
            </w:r>
          </w:p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5. What PRMD related treatments have you ever received?</w:t>
            </w:r>
          </w:p>
          <w:p>
            <w:pPr>
              <w:numPr>
                <w:ilvl w:val="0"/>
                <w:numId w:val="1"/>
              </w:numPr>
              <w:ind w:left="420" w:leftChars="0" w:firstLine="2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Who gives you treated?</w:t>
            </w:r>
          </w:p>
          <w:p>
            <w:pPr>
              <w:numPr>
                <w:ilvl w:val="0"/>
                <w:numId w:val="1"/>
              </w:numPr>
              <w:ind w:left="420" w:leftChars="0" w:firstLine="2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Why did you choose this treatment?</w:t>
            </w:r>
          </w:p>
          <w:p>
            <w:pPr>
              <w:numPr>
                <w:ilvl w:val="0"/>
                <w:numId w:val="1"/>
              </w:numPr>
              <w:ind w:left="420" w:leftChars="0" w:firstLine="2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Are these treatments helping your condition?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How do you view your identity as a pianist or an injured pianist?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 xml:space="preserve">What happens to your body after PRMD (how does your body feel)? 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What is your psychological feeling after suffering from PRMD?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What influenc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 xml:space="preserve">, difficultie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chang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 xml:space="preserve"> or gai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 xml:space="preserve"> have PR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related experiences brought to you?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jc w:val="both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Please tell me about your other important PRMD-related experiences, thoughts or perspectives not mentioned in this interview.</w:t>
            </w:r>
          </w:p>
        </w:tc>
      </w:tr>
    </w:tbl>
    <w:p>
      <w:pPr>
        <w:spacing w:before="120" w:after="120"/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EA48ECB"/>
    <w:multiLevelType w:val="singleLevel"/>
    <w:tmpl w:val="DEA48ECB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7D49E175"/>
    <w:multiLevelType w:val="singleLevel"/>
    <w:tmpl w:val="7D49E175"/>
    <w:lvl w:ilvl="0" w:tentative="0">
      <w:start w:val="6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xYWJjYTAyMGIyY2I2NGNlNzViMWQ0ODViMzU5M2IifQ=="/>
  </w:docVars>
  <w:rsids>
    <w:rsidRoot w:val="00854BD5"/>
    <w:rsid w:val="0019688A"/>
    <w:rsid w:val="00262A38"/>
    <w:rsid w:val="00567D9C"/>
    <w:rsid w:val="00593A79"/>
    <w:rsid w:val="006B4BDA"/>
    <w:rsid w:val="007D1C1B"/>
    <w:rsid w:val="007D2F65"/>
    <w:rsid w:val="0084538E"/>
    <w:rsid w:val="00854BD5"/>
    <w:rsid w:val="00B73AC1"/>
    <w:rsid w:val="00BE4883"/>
    <w:rsid w:val="00C01545"/>
    <w:rsid w:val="00C10F8B"/>
    <w:rsid w:val="00EF723E"/>
    <w:rsid w:val="00F83CC4"/>
    <w:rsid w:val="2BA73BC0"/>
    <w:rsid w:val="2CC17B44"/>
    <w:rsid w:val="409311FD"/>
    <w:rsid w:val="50C357C0"/>
    <w:rsid w:val="60B9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</w:p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</w:pPr>
  </w:style>
  <w:style w:type="table" w:styleId="5">
    <w:name w:val="Table Grid"/>
    <w:basedOn w:val="4"/>
    <w:qFormat/>
    <w:uiPriority w:val="39"/>
    <w:pPr>
      <w:spacing w:after="0" w:line="240" w:lineRule="auto"/>
    </w:pPr>
    <w:rPr>
      <w:kern w:val="2"/>
      <w:sz w:val="21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left="720"/>
      <w:contextualSpacing/>
    </w:pPr>
  </w:style>
  <w:style w:type="character" w:customStyle="1" w:styleId="8">
    <w:name w:val="页眉 字符"/>
    <w:basedOn w:val="6"/>
    <w:link w:val="3"/>
    <w:qFormat/>
    <w:uiPriority w:val="99"/>
    <w:rPr>
      <w:rFonts w:ascii="等线" w:hAnsi="等线" w:eastAsia="等线" w:cs="Times New Roman"/>
      <w:kern w:val="2"/>
      <w:sz w:val="21"/>
      <w:szCs w:val="21"/>
      <w:lang w:val="en-US"/>
    </w:rPr>
  </w:style>
  <w:style w:type="character" w:customStyle="1" w:styleId="9">
    <w:name w:val="页脚 字符"/>
    <w:basedOn w:val="6"/>
    <w:link w:val="2"/>
    <w:qFormat/>
    <w:uiPriority w:val="99"/>
    <w:rPr>
      <w:rFonts w:ascii="等线" w:hAnsi="等线" w:eastAsia="等线" w:cs="Times New Roman"/>
      <w:kern w:val="2"/>
      <w:sz w:val="21"/>
      <w:szCs w:val="21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3</Words>
  <Characters>1276</Characters>
  <Lines>10</Lines>
  <Paragraphs>2</Paragraphs>
  <TotalTime>13</TotalTime>
  <ScaleCrop>false</ScaleCrop>
  <LinksUpToDate>false</LinksUpToDate>
  <CharactersWithSpaces>149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5:54:00Z</dcterms:created>
  <dc:creator>meng xiang</dc:creator>
  <cp:lastModifiedBy>699</cp:lastModifiedBy>
  <dcterms:modified xsi:type="dcterms:W3CDTF">2023-11-19T14:42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8e5d4-9c31-4515-b31a-613184841762</vt:lpwstr>
  </property>
  <property fmtid="{D5CDD505-2E9C-101B-9397-08002B2CF9AE}" pid="3" name="KSOProductBuildVer">
    <vt:lpwstr>2052-12.1.0.15712</vt:lpwstr>
  </property>
  <property fmtid="{D5CDD505-2E9C-101B-9397-08002B2CF9AE}" pid="4" name="ICV">
    <vt:lpwstr>41E29B69C7B54C2FB8D8B681FDE609A9_13</vt:lpwstr>
  </property>
</Properties>
</file>